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C1B58" w14:textId="6ADAB306" w:rsidR="00EC189B" w:rsidRPr="00842539" w:rsidRDefault="008071DB" w:rsidP="0091312D">
      <w:pPr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  <w:r w:rsidRPr="00842539">
        <w:rPr>
          <w:rFonts w:ascii="Arial" w:hAnsi="Arial" w:cs="Arial"/>
          <w:b/>
          <w:bCs/>
          <w:sz w:val="22"/>
          <w:szCs w:val="22"/>
        </w:rPr>
        <w:t>S4 Table</w:t>
      </w:r>
      <w:r w:rsidR="002629A1" w:rsidRPr="00842539">
        <w:rPr>
          <w:rFonts w:ascii="Arial" w:hAnsi="Arial" w:cs="Arial"/>
          <w:b/>
          <w:bCs/>
          <w:sz w:val="22"/>
          <w:szCs w:val="22"/>
        </w:rPr>
        <w:t xml:space="preserve">. </w:t>
      </w:r>
      <w:r w:rsidR="0091312D" w:rsidRPr="00842539">
        <w:rPr>
          <w:rFonts w:ascii="Arial" w:hAnsi="Arial" w:cs="Arial"/>
          <w:b/>
          <w:bCs/>
          <w:sz w:val="22"/>
          <w:szCs w:val="22"/>
        </w:rPr>
        <w:t xml:space="preserve"> </w:t>
      </w:r>
      <w:r w:rsidR="00752FC5" w:rsidRPr="00842539">
        <w:rPr>
          <w:rFonts w:ascii="Arial" w:hAnsi="Arial" w:cs="Arial"/>
          <w:sz w:val="22"/>
          <w:szCs w:val="22"/>
        </w:rPr>
        <w:t>COREQ-32 C</w:t>
      </w:r>
      <w:r w:rsidR="0091312D" w:rsidRPr="00842539">
        <w:rPr>
          <w:rFonts w:ascii="Arial" w:hAnsi="Arial" w:cs="Arial"/>
          <w:sz w:val="22"/>
          <w:szCs w:val="22"/>
        </w:rPr>
        <w:t>hecklist</w:t>
      </w:r>
    </w:p>
    <w:p w14:paraId="4F84E307" w14:textId="38066015" w:rsidR="0091312D" w:rsidRPr="00842539" w:rsidRDefault="0091312D" w:rsidP="0091312D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2689"/>
        <w:gridCol w:w="3260"/>
        <w:gridCol w:w="3297"/>
      </w:tblGrid>
      <w:tr w:rsidR="0091312D" w:rsidRPr="00842539" w14:paraId="4E4A8FB9" w14:textId="77777777" w:rsidTr="007A3303">
        <w:tc>
          <w:tcPr>
            <w:tcW w:w="26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pct35" w:color="auto" w:fill="auto"/>
          </w:tcPr>
          <w:p w14:paraId="5E670C00" w14:textId="77777777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92526"/>
                <w:sz w:val="22"/>
                <w:szCs w:val="22"/>
              </w:rPr>
            </w:pPr>
            <w:r w:rsidRPr="00842539">
              <w:rPr>
                <w:rFonts w:ascii="Arial" w:hAnsi="Arial" w:cs="Arial"/>
                <w:b/>
                <w:bCs/>
                <w:color w:val="292526"/>
                <w:sz w:val="22"/>
                <w:szCs w:val="22"/>
              </w:rPr>
              <w:t>Topic and Item No.</w:t>
            </w:r>
          </w:p>
          <w:p w14:paraId="70D1C96F" w14:textId="2AFA4648" w:rsidR="00C27FBC" w:rsidRPr="00842539" w:rsidRDefault="00C27FBC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pct35" w:color="auto" w:fill="auto"/>
          </w:tcPr>
          <w:p w14:paraId="3B29AC3F" w14:textId="7B4F02EB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539">
              <w:rPr>
                <w:rFonts w:ascii="Arial" w:hAnsi="Arial" w:cs="Arial"/>
                <w:b/>
                <w:bCs/>
                <w:color w:val="292526"/>
                <w:sz w:val="22"/>
                <w:szCs w:val="22"/>
              </w:rPr>
              <w:t>Guide Questions/Description</w:t>
            </w:r>
          </w:p>
        </w:tc>
        <w:tc>
          <w:tcPr>
            <w:tcW w:w="329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pct35" w:color="auto" w:fill="auto"/>
          </w:tcPr>
          <w:p w14:paraId="48C1CFB8" w14:textId="3F879FC3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539">
              <w:rPr>
                <w:rFonts w:ascii="Arial" w:hAnsi="Arial" w:cs="Arial"/>
                <w:b/>
                <w:bCs/>
                <w:color w:val="292526"/>
                <w:sz w:val="22"/>
                <w:szCs w:val="22"/>
              </w:rPr>
              <w:t>Response</w:t>
            </w:r>
          </w:p>
        </w:tc>
      </w:tr>
      <w:tr w:rsidR="000D4DAA" w:rsidRPr="00842539" w14:paraId="430CE3F9" w14:textId="77777777" w:rsidTr="001075B8">
        <w:tc>
          <w:tcPr>
            <w:tcW w:w="9246" w:type="dxa"/>
            <w:gridSpan w:val="3"/>
            <w:tcBorders>
              <w:top w:val="single" w:sz="4" w:space="0" w:color="A6A6A6" w:themeColor="background1" w:themeShade="A6"/>
            </w:tcBorders>
            <w:shd w:val="pct15" w:color="auto" w:fill="auto"/>
          </w:tcPr>
          <w:p w14:paraId="3D2156D4" w14:textId="7906340E" w:rsidR="000D4DAA" w:rsidRPr="00842539" w:rsidRDefault="000D4DAA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539">
              <w:rPr>
                <w:rFonts w:ascii="Arial" w:hAnsi="Arial" w:cs="Arial"/>
                <w:b/>
                <w:bCs/>
                <w:sz w:val="22"/>
                <w:szCs w:val="22"/>
              </w:rPr>
              <w:t>Domain 1: Research team and reflexivity</w:t>
            </w:r>
          </w:p>
        </w:tc>
      </w:tr>
      <w:tr w:rsidR="000D4DAA" w:rsidRPr="00842539" w14:paraId="1140A6A0" w14:textId="77777777" w:rsidTr="00660535">
        <w:tc>
          <w:tcPr>
            <w:tcW w:w="9246" w:type="dxa"/>
            <w:gridSpan w:val="3"/>
          </w:tcPr>
          <w:p w14:paraId="37CB6724" w14:textId="001D5F77" w:rsidR="000D4DAA" w:rsidRPr="00842539" w:rsidRDefault="000D4DAA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2539">
              <w:rPr>
                <w:rFonts w:ascii="Arial" w:hAnsi="Arial" w:cs="Arial"/>
                <w:i/>
                <w:iCs/>
                <w:color w:val="292526"/>
                <w:sz w:val="22"/>
                <w:szCs w:val="22"/>
              </w:rPr>
              <w:t>Personal Characteristics</w:t>
            </w:r>
          </w:p>
        </w:tc>
      </w:tr>
      <w:tr w:rsidR="0091312D" w:rsidRPr="00842539" w14:paraId="51BA7030" w14:textId="77777777" w:rsidTr="007A3303">
        <w:tc>
          <w:tcPr>
            <w:tcW w:w="2689" w:type="dxa"/>
          </w:tcPr>
          <w:p w14:paraId="7844F3BB" w14:textId="0C2FC3C3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1. Interviewer/facilitator</w:t>
            </w:r>
          </w:p>
        </w:tc>
        <w:tc>
          <w:tcPr>
            <w:tcW w:w="3260" w:type="dxa"/>
          </w:tcPr>
          <w:p w14:paraId="08474233" w14:textId="6B63BAA7" w:rsidR="0091312D" w:rsidRPr="00842539" w:rsidRDefault="004D6618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hich author/s conducted the interview</w:t>
            </w:r>
            <w:r w:rsidR="006E1301" w:rsidRPr="00842539">
              <w:rPr>
                <w:rFonts w:ascii="Arial" w:hAnsi="Arial" w:cs="Arial"/>
                <w:color w:val="292526"/>
                <w:sz w:val="22"/>
                <w:szCs w:val="22"/>
              </w:rPr>
              <w:t>s</w:t>
            </w: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?</w:t>
            </w:r>
          </w:p>
        </w:tc>
        <w:tc>
          <w:tcPr>
            <w:tcW w:w="3297" w:type="dxa"/>
          </w:tcPr>
          <w:p w14:paraId="30C35C58" w14:textId="43F183C0" w:rsidR="0091312D" w:rsidRPr="00842539" w:rsidRDefault="00002404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MA</w:t>
            </w:r>
          </w:p>
        </w:tc>
      </w:tr>
      <w:tr w:rsidR="0091312D" w:rsidRPr="00842539" w14:paraId="773B6CC2" w14:textId="77777777" w:rsidTr="007A3303">
        <w:tc>
          <w:tcPr>
            <w:tcW w:w="2689" w:type="dxa"/>
          </w:tcPr>
          <w:p w14:paraId="786EC191" w14:textId="019F6573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2. Credentials</w:t>
            </w:r>
          </w:p>
        </w:tc>
        <w:tc>
          <w:tcPr>
            <w:tcW w:w="3260" w:type="dxa"/>
          </w:tcPr>
          <w:p w14:paraId="4C04D99A" w14:textId="7A01BF7F" w:rsidR="0091312D" w:rsidRPr="00842539" w:rsidRDefault="004D6618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hat were the researcher’s credentials? E.g. PhD, MD</w:t>
            </w:r>
          </w:p>
        </w:tc>
        <w:tc>
          <w:tcPr>
            <w:tcW w:w="3297" w:type="dxa"/>
          </w:tcPr>
          <w:p w14:paraId="4CDC824F" w14:textId="77777777" w:rsidR="007A3303" w:rsidRPr="00842539" w:rsidRDefault="00744623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Interviewer: </w:t>
            </w:r>
            <w:r w:rsidR="00002404" w:rsidRPr="00842539">
              <w:rPr>
                <w:rFonts w:ascii="Arial" w:hAnsi="Arial" w:cs="Arial"/>
                <w:sz w:val="22"/>
                <w:szCs w:val="22"/>
              </w:rPr>
              <w:t>MSc</w:t>
            </w:r>
            <w:r w:rsidR="00F34753" w:rsidRPr="00842539">
              <w:rPr>
                <w:rFonts w:ascii="Arial" w:hAnsi="Arial" w:cs="Arial"/>
                <w:sz w:val="22"/>
                <w:szCs w:val="22"/>
              </w:rPr>
              <w:t xml:space="preserve"> (studying for PhD)</w:t>
            </w:r>
            <w:r w:rsidR="00A02C4D" w:rsidRPr="00842539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  <w:p w14:paraId="711CC195" w14:textId="5A8DD33C" w:rsidR="006E1301" w:rsidRPr="00842539" w:rsidRDefault="007A3303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C</w:t>
            </w:r>
            <w:r w:rsidR="00A02C4D" w:rsidRPr="00842539">
              <w:rPr>
                <w:rFonts w:ascii="Arial" w:hAnsi="Arial" w:cs="Arial"/>
                <w:sz w:val="22"/>
                <w:szCs w:val="22"/>
              </w:rPr>
              <w:t xml:space="preserve">o-authors credentials: PhD. </w:t>
            </w:r>
          </w:p>
        </w:tc>
      </w:tr>
      <w:tr w:rsidR="0091312D" w:rsidRPr="00842539" w14:paraId="1020C0E2" w14:textId="77777777" w:rsidTr="007A3303">
        <w:tc>
          <w:tcPr>
            <w:tcW w:w="2689" w:type="dxa"/>
          </w:tcPr>
          <w:p w14:paraId="3DC84397" w14:textId="3566EC71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3. Occupation</w:t>
            </w:r>
          </w:p>
        </w:tc>
        <w:tc>
          <w:tcPr>
            <w:tcW w:w="3260" w:type="dxa"/>
          </w:tcPr>
          <w:p w14:paraId="46D5CE19" w14:textId="68F8D87C" w:rsidR="0091312D" w:rsidRPr="00842539" w:rsidRDefault="004D6618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3297" w:type="dxa"/>
          </w:tcPr>
          <w:p w14:paraId="1350718C" w14:textId="2603BB0E" w:rsidR="004D6618" w:rsidRPr="00842539" w:rsidRDefault="00002404" w:rsidP="006E130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Doctoral researcher </w:t>
            </w:r>
          </w:p>
        </w:tc>
      </w:tr>
      <w:tr w:rsidR="0091312D" w:rsidRPr="00842539" w14:paraId="06AB1B5E" w14:textId="77777777" w:rsidTr="007A3303">
        <w:tc>
          <w:tcPr>
            <w:tcW w:w="2689" w:type="dxa"/>
          </w:tcPr>
          <w:p w14:paraId="53945A58" w14:textId="5E4BD58B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4. Gender</w:t>
            </w:r>
          </w:p>
        </w:tc>
        <w:tc>
          <w:tcPr>
            <w:tcW w:w="3260" w:type="dxa"/>
          </w:tcPr>
          <w:p w14:paraId="7D5ABD4E" w14:textId="631E82AA" w:rsidR="0091312D" w:rsidRPr="00842539" w:rsidRDefault="004D6618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as the researcher male or female?</w:t>
            </w:r>
          </w:p>
        </w:tc>
        <w:tc>
          <w:tcPr>
            <w:tcW w:w="3297" w:type="dxa"/>
          </w:tcPr>
          <w:p w14:paraId="1D1D4349" w14:textId="1155FBB1" w:rsidR="0091312D" w:rsidRPr="00842539" w:rsidRDefault="00002404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  <w:tr w:rsidR="0091312D" w:rsidRPr="00842539" w14:paraId="53B62128" w14:textId="77777777" w:rsidTr="007A3303">
        <w:tc>
          <w:tcPr>
            <w:tcW w:w="2689" w:type="dxa"/>
          </w:tcPr>
          <w:p w14:paraId="6D45A270" w14:textId="67FABC25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5. Experience and training</w:t>
            </w:r>
          </w:p>
        </w:tc>
        <w:tc>
          <w:tcPr>
            <w:tcW w:w="3260" w:type="dxa"/>
          </w:tcPr>
          <w:p w14:paraId="237592DB" w14:textId="756A0586" w:rsidR="0091312D" w:rsidRPr="00842539" w:rsidRDefault="004D6618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3297" w:type="dxa"/>
          </w:tcPr>
          <w:p w14:paraId="2E76FEE7" w14:textId="77777777" w:rsidR="00002404" w:rsidRPr="00842539" w:rsidRDefault="00002404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M</w:t>
            </w:r>
            <w:r w:rsidR="004D6618" w:rsidRPr="00842539">
              <w:rPr>
                <w:rFonts w:ascii="Arial" w:hAnsi="Arial" w:cs="Arial"/>
                <w:sz w:val="22"/>
                <w:szCs w:val="22"/>
              </w:rPr>
              <w:t>ixed methods researcher</w:t>
            </w:r>
          </w:p>
          <w:p w14:paraId="545D315A" w14:textId="6F2D863D" w:rsidR="006E1301" w:rsidRPr="00842539" w:rsidRDefault="00002404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T</w:t>
            </w:r>
            <w:r w:rsidR="006E1301" w:rsidRPr="00842539">
              <w:rPr>
                <w:rFonts w:ascii="Arial" w:hAnsi="Arial" w:cs="Arial"/>
                <w:sz w:val="22"/>
                <w:szCs w:val="22"/>
              </w:rPr>
              <w:t>rained in GCP, research ethics, research integrity and interview skills.</w:t>
            </w:r>
          </w:p>
          <w:p w14:paraId="708FB23F" w14:textId="4C856225" w:rsidR="0091312D" w:rsidRPr="00842539" w:rsidRDefault="0091312D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4DAA" w:rsidRPr="00842539" w14:paraId="6C2AD25D" w14:textId="77777777" w:rsidTr="00257FEE">
        <w:tc>
          <w:tcPr>
            <w:tcW w:w="9246" w:type="dxa"/>
            <w:gridSpan w:val="3"/>
          </w:tcPr>
          <w:p w14:paraId="31001B7A" w14:textId="20AEACA9" w:rsidR="000D4DAA" w:rsidRPr="00842539" w:rsidRDefault="000D4DAA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2539">
              <w:rPr>
                <w:rFonts w:ascii="Arial" w:hAnsi="Arial" w:cs="Arial"/>
                <w:i/>
                <w:iCs/>
                <w:color w:val="292526"/>
                <w:sz w:val="22"/>
                <w:szCs w:val="22"/>
              </w:rPr>
              <w:t>Relationship with participants</w:t>
            </w:r>
          </w:p>
        </w:tc>
      </w:tr>
      <w:tr w:rsidR="0091312D" w:rsidRPr="00842539" w14:paraId="12175568" w14:textId="77777777" w:rsidTr="007A3303">
        <w:tc>
          <w:tcPr>
            <w:tcW w:w="2689" w:type="dxa"/>
          </w:tcPr>
          <w:p w14:paraId="41D518B8" w14:textId="43D7181C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6. Relationship established</w:t>
            </w:r>
          </w:p>
        </w:tc>
        <w:tc>
          <w:tcPr>
            <w:tcW w:w="3260" w:type="dxa"/>
          </w:tcPr>
          <w:p w14:paraId="27222A14" w14:textId="59260D41" w:rsidR="0091312D" w:rsidRPr="00842539" w:rsidRDefault="004D6618" w:rsidP="004D661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3297" w:type="dxa"/>
          </w:tcPr>
          <w:p w14:paraId="64B515EF" w14:textId="5785AA12" w:rsidR="0091312D" w:rsidRPr="00842539" w:rsidRDefault="00201C3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Researchers m</w:t>
            </w:r>
            <w:r w:rsidR="004D6618" w:rsidRPr="00842539">
              <w:rPr>
                <w:rFonts w:ascii="Arial" w:hAnsi="Arial" w:cs="Arial"/>
                <w:sz w:val="22"/>
                <w:szCs w:val="22"/>
              </w:rPr>
              <w:t xml:space="preserve">et the participants </w:t>
            </w:r>
            <w:r w:rsidR="00002404" w:rsidRPr="00842539">
              <w:rPr>
                <w:rFonts w:ascii="Arial" w:hAnsi="Arial" w:cs="Arial"/>
                <w:sz w:val="22"/>
                <w:szCs w:val="22"/>
              </w:rPr>
              <w:t>during recruitment.</w:t>
            </w:r>
          </w:p>
        </w:tc>
      </w:tr>
      <w:tr w:rsidR="0091312D" w:rsidRPr="00842539" w14:paraId="5CB7D875" w14:textId="77777777" w:rsidTr="007A3303">
        <w:tc>
          <w:tcPr>
            <w:tcW w:w="2689" w:type="dxa"/>
          </w:tcPr>
          <w:p w14:paraId="2434399F" w14:textId="228127E9" w:rsidR="0091312D" w:rsidRPr="00842539" w:rsidRDefault="0091312D" w:rsidP="006E130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7. Participant knowledge of the</w:t>
            </w:r>
            <w:r w:rsidR="006E1301" w:rsidRPr="00842539">
              <w:rPr>
                <w:rFonts w:ascii="Arial" w:hAnsi="Arial" w:cs="Arial"/>
                <w:color w:val="292526"/>
                <w:sz w:val="22"/>
                <w:szCs w:val="22"/>
              </w:rPr>
              <w:t xml:space="preserve"> </w:t>
            </w: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interviewer</w:t>
            </w:r>
          </w:p>
        </w:tc>
        <w:tc>
          <w:tcPr>
            <w:tcW w:w="3260" w:type="dxa"/>
          </w:tcPr>
          <w:p w14:paraId="02933D24" w14:textId="46A7A330" w:rsidR="0091312D" w:rsidRPr="00842539" w:rsidRDefault="004D6618" w:rsidP="00C764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hat did the participants know about the</w:t>
            </w:r>
            <w:r w:rsidR="00C7647E" w:rsidRPr="00842539">
              <w:rPr>
                <w:rFonts w:ascii="Arial" w:hAnsi="Arial" w:cs="Arial"/>
                <w:color w:val="292526"/>
                <w:sz w:val="22"/>
                <w:szCs w:val="22"/>
              </w:rPr>
              <w:t xml:space="preserve"> </w:t>
            </w: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researcher? e.g. personal goals, reasons for doing</w:t>
            </w:r>
            <w:r w:rsidR="00201C3D" w:rsidRPr="00842539">
              <w:rPr>
                <w:rFonts w:ascii="Arial" w:hAnsi="Arial" w:cs="Arial"/>
                <w:color w:val="292526"/>
                <w:sz w:val="22"/>
                <w:szCs w:val="22"/>
              </w:rPr>
              <w:t xml:space="preserve"> </w:t>
            </w: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the</w:t>
            </w:r>
            <w:r w:rsidR="00201C3D" w:rsidRPr="00842539">
              <w:rPr>
                <w:rFonts w:ascii="Arial" w:hAnsi="Arial" w:cs="Arial"/>
                <w:color w:val="292526"/>
                <w:sz w:val="22"/>
                <w:szCs w:val="22"/>
              </w:rPr>
              <w:t xml:space="preserve"> </w:t>
            </w: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research</w:t>
            </w:r>
          </w:p>
        </w:tc>
        <w:tc>
          <w:tcPr>
            <w:tcW w:w="3297" w:type="dxa"/>
          </w:tcPr>
          <w:p w14:paraId="659D4047" w14:textId="1E45A441" w:rsidR="0091312D" w:rsidRPr="00842539" w:rsidRDefault="00201C3D" w:rsidP="0000240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Participants knew that </w:t>
            </w:r>
            <w:r w:rsidR="00002404" w:rsidRPr="00842539">
              <w:rPr>
                <w:rFonts w:ascii="Arial" w:hAnsi="Arial" w:cs="Arial"/>
                <w:sz w:val="22"/>
                <w:szCs w:val="22"/>
              </w:rPr>
              <w:t xml:space="preserve">MA </w:t>
            </w:r>
            <w:r w:rsidR="006E1301" w:rsidRPr="00842539">
              <w:rPr>
                <w:rFonts w:ascii="Arial" w:hAnsi="Arial" w:cs="Arial"/>
                <w:sz w:val="22"/>
                <w:szCs w:val="22"/>
              </w:rPr>
              <w:t>was not an employee of the participating organisation</w:t>
            </w:r>
            <w:r w:rsidR="00002404" w:rsidRPr="00842539">
              <w:rPr>
                <w:rFonts w:ascii="Arial" w:hAnsi="Arial" w:cs="Arial"/>
                <w:sz w:val="22"/>
                <w:szCs w:val="22"/>
              </w:rPr>
              <w:t xml:space="preserve"> and was conducting a research study as part of doctoral studies.</w:t>
            </w:r>
          </w:p>
        </w:tc>
      </w:tr>
      <w:tr w:rsidR="0091312D" w:rsidRPr="00842539" w14:paraId="2E53AA4F" w14:textId="77777777" w:rsidTr="007A3303">
        <w:tc>
          <w:tcPr>
            <w:tcW w:w="2689" w:type="dxa"/>
            <w:tcBorders>
              <w:bottom w:val="single" w:sz="4" w:space="0" w:color="auto"/>
            </w:tcBorders>
          </w:tcPr>
          <w:p w14:paraId="13F7EA3B" w14:textId="60AE3C61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8. Interviewer characteristic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8E1983A" w14:textId="7AC203DB" w:rsidR="0091312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297" w:type="dxa"/>
            <w:tcBorders>
              <w:bottom w:val="single" w:sz="4" w:space="0" w:color="auto"/>
            </w:tcBorders>
          </w:tcPr>
          <w:p w14:paraId="664BAB03" w14:textId="0F898E20" w:rsidR="006E1301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Participants knew that </w:t>
            </w:r>
            <w:r w:rsidR="00002404" w:rsidRPr="00842539">
              <w:rPr>
                <w:rFonts w:ascii="Arial" w:hAnsi="Arial" w:cs="Arial"/>
                <w:sz w:val="22"/>
                <w:szCs w:val="22"/>
              </w:rPr>
              <w:t>the</w:t>
            </w:r>
            <w:r w:rsidR="006E1301" w:rsidRPr="00842539">
              <w:rPr>
                <w:rFonts w:ascii="Arial" w:hAnsi="Arial" w:cs="Arial"/>
                <w:sz w:val="22"/>
                <w:szCs w:val="22"/>
              </w:rPr>
              <w:t xml:space="preserve"> interview</w:t>
            </w:r>
            <w:r w:rsidR="00002404" w:rsidRPr="00842539">
              <w:rPr>
                <w:rFonts w:ascii="Arial" w:hAnsi="Arial" w:cs="Arial"/>
                <w:sz w:val="22"/>
                <w:szCs w:val="22"/>
              </w:rPr>
              <w:t>er</w:t>
            </w:r>
            <w:r w:rsidR="006E1301" w:rsidRPr="0084253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02404" w:rsidRPr="00842539">
              <w:rPr>
                <w:rFonts w:ascii="Arial" w:hAnsi="Arial" w:cs="Arial"/>
                <w:sz w:val="22"/>
                <w:szCs w:val="22"/>
              </w:rPr>
              <w:t>was</w:t>
            </w:r>
            <w:r w:rsidR="006E1301" w:rsidRPr="00842539">
              <w:rPr>
                <w:rFonts w:ascii="Arial" w:hAnsi="Arial" w:cs="Arial"/>
                <w:sz w:val="22"/>
                <w:szCs w:val="22"/>
              </w:rPr>
              <w:t xml:space="preserve"> interested in </w:t>
            </w:r>
            <w:r w:rsidR="00002404" w:rsidRPr="00842539">
              <w:rPr>
                <w:rFonts w:ascii="Arial" w:hAnsi="Arial" w:cs="Arial"/>
                <w:sz w:val="22"/>
                <w:szCs w:val="22"/>
              </w:rPr>
              <w:t>physical activity and health, and health informatics.</w:t>
            </w:r>
          </w:p>
          <w:p w14:paraId="7199A4C9" w14:textId="7FEC7AD6" w:rsidR="0091312D" w:rsidRPr="00842539" w:rsidRDefault="0091312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1312D" w:rsidRPr="00842539" w14:paraId="66A17252" w14:textId="77777777" w:rsidTr="007A3303">
        <w:tc>
          <w:tcPr>
            <w:tcW w:w="2689" w:type="dxa"/>
            <w:shd w:val="pct15" w:color="auto" w:fill="auto"/>
          </w:tcPr>
          <w:p w14:paraId="5AB952C4" w14:textId="283BA4B6" w:rsidR="0091312D" w:rsidRPr="00842539" w:rsidRDefault="0091312D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539">
              <w:rPr>
                <w:rFonts w:ascii="Arial" w:hAnsi="Arial" w:cs="Arial"/>
                <w:b/>
                <w:bCs/>
                <w:color w:val="292526"/>
                <w:sz w:val="22"/>
                <w:szCs w:val="22"/>
              </w:rPr>
              <w:t xml:space="preserve">Domain 2: </w:t>
            </w:r>
            <w:r w:rsidR="000D4DAA" w:rsidRPr="00842539">
              <w:rPr>
                <w:rFonts w:ascii="Arial" w:hAnsi="Arial" w:cs="Arial"/>
                <w:b/>
                <w:bCs/>
                <w:color w:val="292526"/>
                <w:sz w:val="22"/>
                <w:szCs w:val="22"/>
              </w:rPr>
              <w:t>S</w:t>
            </w:r>
            <w:r w:rsidRPr="00842539">
              <w:rPr>
                <w:rFonts w:ascii="Arial" w:hAnsi="Arial" w:cs="Arial"/>
                <w:b/>
                <w:bCs/>
                <w:color w:val="292526"/>
                <w:sz w:val="22"/>
                <w:szCs w:val="22"/>
              </w:rPr>
              <w:t>tudy design</w:t>
            </w:r>
          </w:p>
        </w:tc>
        <w:tc>
          <w:tcPr>
            <w:tcW w:w="3260" w:type="dxa"/>
            <w:shd w:val="pct15" w:color="auto" w:fill="auto"/>
          </w:tcPr>
          <w:p w14:paraId="12A920A4" w14:textId="77777777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7" w:type="dxa"/>
            <w:shd w:val="pct15" w:color="auto" w:fill="auto"/>
          </w:tcPr>
          <w:p w14:paraId="7D55FB95" w14:textId="77777777" w:rsidR="0091312D" w:rsidRPr="00842539" w:rsidRDefault="0091312D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4DAA" w:rsidRPr="00842539" w14:paraId="1288C155" w14:textId="77777777" w:rsidTr="00D7783F">
        <w:tc>
          <w:tcPr>
            <w:tcW w:w="9246" w:type="dxa"/>
            <w:gridSpan w:val="3"/>
          </w:tcPr>
          <w:p w14:paraId="5453163B" w14:textId="6999BFCB" w:rsidR="000D4DAA" w:rsidRPr="00842539" w:rsidRDefault="000D4DAA" w:rsidP="0091312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2539">
              <w:rPr>
                <w:rFonts w:ascii="Arial" w:hAnsi="Arial" w:cs="Arial"/>
                <w:i/>
                <w:iCs/>
                <w:color w:val="292526"/>
                <w:sz w:val="22"/>
                <w:szCs w:val="22"/>
              </w:rPr>
              <w:t>Theoretical framework</w:t>
            </w:r>
          </w:p>
        </w:tc>
      </w:tr>
      <w:tr w:rsidR="00201C3D" w:rsidRPr="00842539" w14:paraId="199B50C7" w14:textId="77777777" w:rsidTr="007A3303">
        <w:tc>
          <w:tcPr>
            <w:tcW w:w="2689" w:type="dxa"/>
          </w:tcPr>
          <w:p w14:paraId="236DA2F0" w14:textId="3772510F" w:rsidR="00201C3D" w:rsidRPr="00842539" w:rsidRDefault="00201C3D" w:rsidP="006E130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9. Methodological orientation and</w:t>
            </w:r>
            <w:r w:rsidR="006E1301" w:rsidRPr="00842539">
              <w:rPr>
                <w:rFonts w:ascii="Arial" w:hAnsi="Arial" w:cs="Arial"/>
                <w:color w:val="292526"/>
                <w:sz w:val="22"/>
                <w:szCs w:val="22"/>
              </w:rPr>
              <w:t xml:space="preserve"> </w:t>
            </w: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Theory</w:t>
            </w:r>
          </w:p>
        </w:tc>
        <w:tc>
          <w:tcPr>
            <w:tcW w:w="3260" w:type="dxa"/>
          </w:tcPr>
          <w:p w14:paraId="4010887C" w14:textId="447AF6CC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297" w:type="dxa"/>
          </w:tcPr>
          <w:p w14:paraId="09D30254" w14:textId="77777777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Thematic analysis</w:t>
            </w:r>
          </w:p>
          <w:p w14:paraId="5550D8D5" w14:textId="2B1E1C12" w:rsidR="006E1301" w:rsidRPr="00842539" w:rsidRDefault="006E130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4DAA" w:rsidRPr="00842539" w14:paraId="42B42477" w14:textId="77777777" w:rsidTr="00983F3C">
        <w:tc>
          <w:tcPr>
            <w:tcW w:w="9246" w:type="dxa"/>
            <w:gridSpan w:val="3"/>
          </w:tcPr>
          <w:p w14:paraId="0FFEF2C5" w14:textId="303243D9" w:rsidR="000D4DAA" w:rsidRPr="00842539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Participant selection</w:t>
            </w:r>
          </w:p>
        </w:tc>
      </w:tr>
      <w:tr w:rsidR="00201C3D" w:rsidRPr="00842539" w14:paraId="7C4E53B0" w14:textId="77777777" w:rsidTr="007A3303">
        <w:tc>
          <w:tcPr>
            <w:tcW w:w="2689" w:type="dxa"/>
          </w:tcPr>
          <w:p w14:paraId="13E7CC37" w14:textId="2A3C76D1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10. Sampling</w:t>
            </w:r>
          </w:p>
        </w:tc>
        <w:tc>
          <w:tcPr>
            <w:tcW w:w="3260" w:type="dxa"/>
          </w:tcPr>
          <w:p w14:paraId="3E920B6F" w14:textId="79387BB0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How were participants selected? e.g. purposive, convenience, consecutive, snowball</w:t>
            </w:r>
          </w:p>
        </w:tc>
        <w:tc>
          <w:tcPr>
            <w:tcW w:w="3297" w:type="dxa"/>
          </w:tcPr>
          <w:p w14:paraId="03CD76AC" w14:textId="45A8185C" w:rsidR="00201C3D" w:rsidRPr="00842539" w:rsidRDefault="00002404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Convenience sample of participants taking part in a feasibility study who were consecutive clinic attendees recruited during a set time window.</w:t>
            </w:r>
          </w:p>
        </w:tc>
      </w:tr>
      <w:tr w:rsidR="00201C3D" w:rsidRPr="00842539" w14:paraId="1FE48E65" w14:textId="77777777" w:rsidTr="007A3303">
        <w:tc>
          <w:tcPr>
            <w:tcW w:w="2689" w:type="dxa"/>
          </w:tcPr>
          <w:p w14:paraId="63ED7169" w14:textId="5DEC845C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lastRenderedPageBreak/>
              <w:t>11. Method of approach</w:t>
            </w:r>
          </w:p>
        </w:tc>
        <w:tc>
          <w:tcPr>
            <w:tcW w:w="3260" w:type="dxa"/>
          </w:tcPr>
          <w:p w14:paraId="1FD1E673" w14:textId="4022C8FC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How were participants approached? e.g. face-to-face, telephone, mail, email</w:t>
            </w:r>
          </w:p>
          <w:p w14:paraId="74BB24E2" w14:textId="77777777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2"/>
                <w:szCs w:val="22"/>
              </w:rPr>
            </w:pPr>
          </w:p>
          <w:p w14:paraId="2724A755" w14:textId="3E4FB4DB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7" w:type="dxa"/>
          </w:tcPr>
          <w:p w14:paraId="443427B8" w14:textId="2D9553A3" w:rsidR="00201C3D" w:rsidRPr="00842539" w:rsidRDefault="00002404" w:rsidP="0000240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Direct (face-to-face) approach in the clinic</w:t>
            </w:r>
          </w:p>
        </w:tc>
      </w:tr>
      <w:tr w:rsidR="00201C3D" w:rsidRPr="00842539" w14:paraId="22733BD1" w14:textId="77777777" w:rsidTr="007A3303">
        <w:tc>
          <w:tcPr>
            <w:tcW w:w="2689" w:type="dxa"/>
          </w:tcPr>
          <w:p w14:paraId="1E377649" w14:textId="40403576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12. Sample size</w:t>
            </w:r>
          </w:p>
        </w:tc>
        <w:tc>
          <w:tcPr>
            <w:tcW w:w="3260" w:type="dxa"/>
          </w:tcPr>
          <w:p w14:paraId="1B63D4DB" w14:textId="77777777" w:rsidR="000E2B41" w:rsidRPr="00842539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How many participants were in the study?</w:t>
            </w:r>
          </w:p>
          <w:p w14:paraId="1F2399F5" w14:textId="77777777" w:rsidR="000E2B41" w:rsidRPr="00842539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2"/>
                <w:szCs w:val="22"/>
              </w:rPr>
            </w:pPr>
          </w:p>
          <w:p w14:paraId="50C18DD5" w14:textId="28BBC741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7" w:type="dxa"/>
          </w:tcPr>
          <w:p w14:paraId="2C6B10E0" w14:textId="188F0B90" w:rsidR="00201C3D" w:rsidRPr="00842539" w:rsidRDefault="00002404" w:rsidP="0000101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19</w:t>
            </w:r>
            <w:r w:rsidR="000E2B41" w:rsidRPr="00842539">
              <w:rPr>
                <w:rFonts w:ascii="Arial" w:hAnsi="Arial" w:cs="Arial"/>
                <w:sz w:val="22"/>
                <w:szCs w:val="22"/>
              </w:rPr>
              <w:t xml:space="preserve"> participants took part in qualitative interviews</w:t>
            </w:r>
            <w:r w:rsidRPr="00842539">
              <w:rPr>
                <w:rFonts w:ascii="Arial" w:hAnsi="Arial" w:cs="Arial"/>
                <w:sz w:val="22"/>
                <w:szCs w:val="22"/>
              </w:rPr>
              <w:t xml:space="preserve">. Eleven participants were patients with T1DM (7 male, 4 female), and eight participants were </w:t>
            </w:r>
            <w:r w:rsidR="00DA4201" w:rsidRPr="00842539">
              <w:rPr>
                <w:rFonts w:ascii="Arial" w:hAnsi="Arial" w:cs="Arial"/>
                <w:sz w:val="22"/>
                <w:szCs w:val="22"/>
              </w:rPr>
              <w:t>nurses</w:t>
            </w:r>
            <w:r w:rsidRPr="00842539">
              <w:rPr>
                <w:rFonts w:ascii="Arial" w:hAnsi="Arial" w:cs="Arial"/>
                <w:sz w:val="22"/>
                <w:szCs w:val="22"/>
              </w:rPr>
              <w:t xml:space="preserve"> involved in their clinical care (all female).</w:t>
            </w:r>
          </w:p>
        </w:tc>
      </w:tr>
      <w:tr w:rsidR="00201C3D" w:rsidRPr="00842539" w14:paraId="7CA1828C" w14:textId="77777777" w:rsidTr="007A3303">
        <w:tc>
          <w:tcPr>
            <w:tcW w:w="2689" w:type="dxa"/>
          </w:tcPr>
          <w:p w14:paraId="39CA7D9E" w14:textId="603F4A57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13. Non-participation</w:t>
            </w:r>
          </w:p>
        </w:tc>
        <w:tc>
          <w:tcPr>
            <w:tcW w:w="3260" w:type="dxa"/>
          </w:tcPr>
          <w:p w14:paraId="2841F52F" w14:textId="4FBB7B51" w:rsidR="00201C3D" w:rsidRPr="00842539" w:rsidRDefault="000E2B41" w:rsidP="00231D2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How many people refused to participate or</w:t>
            </w:r>
            <w:r w:rsidR="00231D27" w:rsidRPr="00842539">
              <w:rPr>
                <w:rFonts w:ascii="Arial" w:hAnsi="Arial" w:cs="Arial"/>
                <w:color w:val="292526"/>
                <w:sz w:val="22"/>
                <w:szCs w:val="22"/>
              </w:rPr>
              <w:t xml:space="preserve"> </w:t>
            </w: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dropped out? Reasons?</w:t>
            </w:r>
          </w:p>
        </w:tc>
        <w:tc>
          <w:tcPr>
            <w:tcW w:w="3297" w:type="dxa"/>
          </w:tcPr>
          <w:p w14:paraId="0567DD4D" w14:textId="1F106248" w:rsidR="00201C3D" w:rsidRPr="00842539" w:rsidRDefault="00C16A0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No participants </w:t>
            </w:r>
            <w:r w:rsidR="00002404" w:rsidRPr="00842539">
              <w:rPr>
                <w:rFonts w:ascii="Arial" w:hAnsi="Arial" w:cs="Arial"/>
                <w:sz w:val="22"/>
                <w:szCs w:val="22"/>
              </w:rPr>
              <w:t xml:space="preserve">who agreed to be interviewed </w:t>
            </w:r>
            <w:r w:rsidRPr="00842539">
              <w:rPr>
                <w:rFonts w:ascii="Arial" w:hAnsi="Arial" w:cs="Arial"/>
                <w:sz w:val="22"/>
                <w:szCs w:val="22"/>
              </w:rPr>
              <w:t>actively withdrew.</w:t>
            </w:r>
          </w:p>
        </w:tc>
      </w:tr>
      <w:tr w:rsidR="000D4DAA" w:rsidRPr="00842539" w14:paraId="310C6C2E" w14:textId="77777777" w:rsidTr="0075630E">
        <w:tc>
          <w:tcPr>
            <w:tcW w:w="9246" w:type="dxa"/>
            <w:gridSpan w:val="3"/>
          </w:tcPr>
          <w:p w14:paraId="7FAD290A" w14:textId="58CADF05" w:rsidR="000D4DAA" w:rsidRPr="00842539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2539">
              <w:rPr>
                <w:rFonts w:ascii="Arial" w:hAnsi="Arial" w:cs="Arial"/>
                <w:i/>
                <w:iCs/>
                <w:color w:val="292526"/>
                <w:sz w:val="22"/>
                <w:szCs w:val="22"/>
              </w:rPr>
              <w:t>Setting</w:t>
            </w:r>
          </w:p>
        </w:tc>
      </w:tr>
      <w:tr w:rsidR="00201C3D" w:rsidRPr="00842539" w14:paraId="4AA37DC6" w14:textId="77777777" w:rsidTr="007A3303">
        <w:tc>
          <w:tcPr>
            <w:tcW w:w="2689" w:type="dxa"/>
          </w:tcPr>
          <w:p w14:paraId="449EEAD1" w14:textId="31E21DB9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14. Setting of data collection</w:t>
            </w:r>
          </w:p>
        </w:tc>
        <w:tc>
          <w:tcPr>
            <w:tcW w:w="3260" w:type="dxa"/>
          </w:tcPr>
          <w:p w14:paraId="1FA3200E" w14:textId="5E85C334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here was the data collected? e.g. home, clinic, workplace</w:t>
            </w:r>
          </w:p>
        </w:tc>
        <w:tc>
          <w:tcPr>
            <w:tcW w:w="3297" w:type="dxa"/>
          </w:tcPr>
          <w:p w14:paraId="5011818A" w14:textId="3371D5CD" w:rsidR="00201C3D" w:rsidRPr="00842539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Data were collected </w:t>
            </w:r>
            <w:r w:rsidR="00002404" w:rsidRPr="00842539">
              <w:rPr>
                <w:rFonts w:ascii="Arial" w:hAnsi="Arial" w:cs="Arial"/>
                <w:sz w:val="22"/>
                <w:szCs w:val="22"/>
              </w:rPr>
              <w:t>by telephone.</w:t>
            </w:r>
          </w:p>
        </w:tc>
      </w:tr>
      <w:tr w:rsidR="00201C3D" w:rsidRPr="00842539" w14:paraId="52F0641F" w14:textId="77777777" w:rsidTr="007A3303">
        <w:tc>
          <w:tcPr>
            <w:tcW w:w="2689" w:type="dxa"/>
          </w:tcPr>
          <w:p w14:paraId="7D1CEB52" w14:textId="38652E80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15. Presence of non-participants</w:t>
            </w:r>
          </w:p>
        </w:tc>
        <w:tc>
          <w:tcPr>
            <w:tcW w:w="3260" w:type="dxa"/>
          </w:tcPr>
          <w:p w14:paraId="597C9330" w14:textId="5E27B819" w:rsidR="00201C3D" w:rsidRPr="00842539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3297" w:type="dxa"/>
          </w:tcPr>
          <w:p w14:paraId="6B52A8A5" w14:textId="71AA60BA" w:rsidR="000E2B41" w:rsidRPr="00842539" w:rsidRDefault="00002404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Not to the researcher’s knowledge. Possibility of non-participants being present in the </w:t>
            </w:r>
            <w:r w:rsidR="00A23015" w:rsidRPr="00842539">
              <w:rPr>
                <w:rFonts w:ascii="Arial" w:hAnsi="Arial" w:cs="Arial"/>
                <w:sz w:val="22"/>
                <w:szCs w:val="22"/>
              </w:rPr>
              <w:t xml:space="preserve">participant’s </w:t>
            </w:r>
            <w:r w:rsidRPr="00842539">
              <w:rPr>
                <w:rFonts w:ascii="Arial" w:hAnsi="Arial" w:cs="Arial"/>
                <w:sz w:val="22"/>
                <w:szCs w:val="22"/>
              </w:rPr>
              <w:t>room during the call (e.g., a family member)</w:t>
            </w:r>
          </w:p>
          <w:p w14:paraId="1B276F95" w14:textId="215E4D55" w:rsidR="00201C3D" w:rsidRPr="00842539" w:rsidRDefault="00201C3D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1C3D" w:rsidRPr="00842539" w14:paraId="7DAD7C1A" w14:textId="77777777" w:rsidTr="007A3303">
        <w:tc>
          <w:tcPr>
            <w:tcW w:w="2689" w:type="dxa"/>
          </w:tcPr>
          <w:p w14:paraId="6B3DCD8E" w14:textId="04F1CEA9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16. Description of sample</w:t>
            </w:r>
          </w:p>
        </w:tc>
        <w:tc>
          <w:tcPr>
            <w:tcW w:w="3260" w:type="dxa"/>
          </w:tcPr>
          <w:p w14:paraId="3D03A7B0" w14:textId="05ED5D79" w:rsidR="00201C3D" w:rsidRPr="00842539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hat are the important characteristics of the sample? e.g. demographic data, date</w:t>
            </w:r>
          </w:p>
        </w:tc>
        <w:tc>
          <w:tcPr>
            <w:tcW w:w="3297" w:type="dxa"/>
          </w:tcPr>
          <w:p w14:paraId="5044E261" w14:textId="18DBDE16" w:rsidR="00201C3D" w:rsidRPr="00842539" w:rsidRDefault="00C0084F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Gender, </w:t>
            </w:r>
            <w:r w:rsidR="00A23015" w:rsidRPr="00842539">
              <w:rPr>
                <w:rFonts w:ascii="Arial" w:hAnsi="Arial" w:cs="Arial"/>
                <w:sz w:val="22"/>
                <w:szCs w:val="22"/>
              </w:rPr>
              <w:t>age, occupation.</w:t>
            </w:r>
            <w:r w:rsidR="000E2B41" w:rsidRPr="0084253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D4DAA" w:rsidRPr="00842539" w14:paraId="2CE5F21F" w14:textId="77777777" w:rsidTr="00FF57E8">
        <w:tc>
          <w:tcPr>
            <w:tcW w:w="9246" w:type="dxa"/>
            <w:gridSpan w:val="3"/>
          </w:tcPr>
          <w:p w14:paraId="30E71A3A" w14:textId="17C8ACD7" w:rsidR="000D4DAA" w:rsidRPr="00842539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2539">
              <w:rPr>
                <w:rFonts w:ascii="Arial" w:hAnsi="Arial" w:cs="Arial"/>
                <w:i/>
                <w:iCs/>
                <w:color w:val="292526"/>
                <w:sz w:val="22"/>
                <w:szCs w:val="22"/>
              </w:rPr>
              <w:t>Data collection</w:t>
            </w:r>
          </w:p>
        </w:tc>
      </w:tr>
      <w:tr w:rsidR="00201C3D" w:rsidRPr="00842539" w14:paraId="000062CA" w14:textId="77777777" w:rsidTr="007A3303">
        <w:tc>
          <w:tcPr>
            <w:tcW w:w="2689" w:type="dxa"/>
          </w:tcPr>
          <w:p w14:paraId="0C865AF1" w14:textId="190CB214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17. Interview guide</w:t>
            </w:r>
          </w:p>
        </w:tc>
        <w:tc>
          <w:tcPr>
            <w:tcW w:w="3260" w:type="dxa"/>
          </w:tcPr>
          <w:p w14:paraId="195B9490" w14:textId="7C7FBAFF" w:rsidR="00201C3D" w:rsidRPr="00842539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3297" w:type="dxa"/>
          </w:tcPr>
          <w:p w14:paraId="695F16F3" w14:textId="477946FF" w:rsidR="00201C3D" w:rsidRPr="00842539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Question guide</w:t>
            </w:r>
            <w:r w:rsidR="00C0084F" w:rsidRPr="00842539">
              <w:rPr>
                <w:rFonts w:ascii="Arial" w:hAnsi="Arial" w:cs="Arial"/>
                <w:sz w:val="22"/>
                <w:szCs w:val="22"/>
              </w:rPr>
              <w:t xml:space="preserve"> is included. It</w:t>
            </w:r>
            <w:r w:rsidRPr="0084253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0084F" w:rsidRPr="00842539">
              <w:rPr>
                <w:rFonts w:ascii="Arial" w:hAnsi="Arial" w:cs="Arial"/>
                <w:sz w:val="22"/>
                <w:szCs w:val="22"/>
              </w:rPr>
              <w:t>was pilot tested with</w:t>
            </w:r>
            <w:r w:rsidR="00A23015" w:rsidRPr="00842539">
              <w:rPr>
                <w:rFonts w:ascii="Arial" w:hAnsi="Arial" w:cs="Arial"/>
                <w:sz w:val="22"/>
                <w:szCs w:val="22"/>
              </w:rPr>
              <w:t xml:space="preserve">in the study team. </w:t>
            </w:r>
            <w:r w:rsidR="00C0084F" w:rsidRPr="0084253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201C3D" w:rsidRPr="00842539" w14:paraId="29E41047" w14:textId="77777777" w:rsidTr="007A3303">
        <w:tc>
          <w:tcPr>
            <w:tcW w:w="2689" w:type="dxa"/>
          </w:tcPr>
          <w:p w14:paraId="29DA9230" w14:textId="1DE6E879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18. Repeat interviews</w:t>
            </w:r>
          </w:p>
        </w:tc>
        <w:tc>
          <w:tcPr>
            <w:tcW w:w="3260" w:type="dxa"/>
          </w:tcPr>
          <w:p w14:paraId="4126F4C2" w14:textId="2FABCB5F" w:rsidR="00201C3D" w:rsidRPr="00842539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3297" w:type="dxa"/>
          </w:tcPr>
          <w:p w14:paraId="0E889C62" w14:textId="55CA11C5" w:rsidR="00201C3D" w:rsidRPr="00842539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No</w:t>
            </w:r>
            <w:r w:rsidR="0014531D" w:rsidRPr="00842539">
              <w:rPr>
                <w:rFonts w:ascii="Arial" w:hAnsi="Arial" w:cs="Arial"/>
                <w:sz w:val="22"/>
                <w:szCs w:val="22"/>
              </w:rPr>
              <w:t xml:space="preserve"> repeat interviews.</w:t>
            </w:r>
          </w:p>
        </w:tc>
      </w:tr>
      <w:tr w:rsidR="00201C3D" w:rsidRPr="00842539" w14:paraId="4C231FEE" w14:textId="77777777" w:rsidTr="007A3303">
        <w:tc>
          <w:tcPr>
            <w:tcW w:w="2689" w:type="dxa"/>
          </w:tcPr>
          <w:p w14:paraId="2D5141DF" w14:textId="157FF19E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19. Audio/visual recording</w:t>
            </w:r>
          </w:p>
        </w:tc>
        <w:tc>
          <w:tcPr>
            <w:tcW w:w="3260" w:type="dxa"/>
          </w:tcPr>
          <w:p w14:paraId="2158C5D4" w14:textId="50818DC4" w:rsidR="00201C3D" w:rsidRPr="00842539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3297" w:type="dxa"/>
          </w:tcPr>
          <w:p w14:paraId="2B43A859" w14:textId="77777777" w:rsidR="00C0084F" w:rsidRPr="00842539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Interviews were audio-recorded </w:t>
            </w:r>
            <w:r w:rsidR="00C0084F" w:rsidRPr="00842539">
              <w:rPr>
                <w:rFonts w:ascii="Arial" w:hAnsi="Arial" w:cs="Arial"/>
                <w:sz w:val="22"/>
                <w:szCs w:val="22"/>
              </w:rPr>
              <w:t>and saved as mp4 files.</w:t>
            </w:r>
          </w:p>
          <w:p w14:paraId="65AA2A3C" w14:textId="7F972F20" w:rsidR="00201C3D" w:rsidRPr="00842539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201C3D" w:rsidRPr="00842539" w14:paraId="62F65CA3" w14:textId="77777777" w:rsidTr="007A3303">
        <w:tc>
          <w:tcPr>
            <w:tcW w:w="2689" w:type="dxa"/>
          </w:tcPr>
          <w:p w14:paraId="7A8CC905" w14:textId="061A189E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20. Field notes</w:t>
            </w:r>
          </w:p>
        </w:tc>
        <w:tc>
          <w:tcPr>
            <w:tcW w:w="3260" w:type="dxa"/>
          </w:tcPr>
          <w:p w14:paraId="0608C3AD" w14:textId="5FC7C265" w:rsidR="00201C3D" w:rsidRPr="00842539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ere field notes made during and/or after the interview?</w:t>
            </w:r>
          </w:p>
        </w:tc>
        <w:tc>
          <w:tcPr>
            <w:tcW w:w="3297" w:type="dxa"/>
          </w:tcPr>
          <w:p w14:paraId="194764E5" w14:textId="6724FFD1" w:rsidR="00201C3D" w:rsidRPr="00842539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Yes.</w:t>
            </w:r>
          </w:p>
        </w:tc>
      </w:tr>
      <w:tr w:rsidR="00201C3D" w:rsidRPr="00842539" w14:paraId="5B4C15DC" w14:textId="77777777" w:rsidTr="007A3303">
        <w:tc>
          <w:tcPr>
            <w:tcW w:w="2689" w:type="dxa"/>
          </w:tcPr>
          <w:p w14:paraId="204CC2F1" w14:textId="514AB888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21. Duration</w:t>
            </w:r>
          </w:p>
        </w:tc>
        <w:tc>
          <w:tcPr>
            <w:tcW w:w="3260" w:type="dxa"/>
          </w:tcPr>
          <w:p w14:paraId="3BDF5657" w14:textId="19FCFDEA" w:rsidR="00201C3D" w:rsidRPr="00842539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3297" w:type="dxa"/>
          </w:tcPr>
          <w:p w14:paraId="020029B1" w14:textId="7906CB27" w:rsidR="000E2B41" w:rsidRPr="00842539" w:rsidRDefault="00C0084F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Interview length ranged from </w:t>
            </w:r>
            <w:r w:rsidR="00661017" w:rsidRPr="00842539">
              <w:rPr>
                <w:rFonts w:ascii="Arial" w:hAnsi="Arial" w:cs="Arial"/>
                <w:sz w:val="22"/>
                <w:szCs w:val="22"/>
              </w:rPr>
              <w:t>5</w:t>
            </w:r>
            <w:r w:rsidRPr="00842539">
              <w:rPr>
                <w:rFonts w:ascii="Arial" w:hAnsi="Arial" w:cs="Arial"/>
                <w:sz w:val="22"/>
                <w:szCs w:val="22"/>
              </w:rPr>
              <w:t xml:space="preserve"> mins to </w:t>
            </w:r>
            <w:r w:rsidR="00661017" w:rsidRPr="00842539">
              <w:rPr>
                <w:rFonts w:ascii="Arial" w:hAnsi="Arial" w:cs="Arial"/>
                <w:sz w:val="22"/>
                <w:szCs w:val="22"/>
              </w:rPr>
              <w:t>10</w:t>
            </w:r>
            <w:r w:rsidRPr="00842539">
              <w:rPr>
                <w:rFonts w:ascii="Arial" w:hAnsi="Arial" w:cs="Arial"/>
                <w:sz w:val="22"/>
                <w:szCs w:val="22"/>
              </w:rPr>
              <w:t xml:space="preserve"> min and the average duration of interview was </w:t>
            </w:r>
            <w:r w:rsidR="001226E9" w:rsidRPr="00842539">
              <w:rPr>
                <w:rFonts w:ascii="Arial" w:hAnsi="Arial" w:cs="Arial"/>
                <w:sz w:val="22"/>
                <w:szCs w:val="22"/>
              </w:rPr>
              <w:t>6.5</w:t>
            </w:r>
            <w:r w:rsidRPr="00842539">
              <w:rPr>
                <w:rFonts w:ascii="Arial" w:hAnsi="Arial" w:cs="Arial"/>
                <w:sz w:val="22"/>
                <w:szCs w:val="22"/>
              </w:rPr>
              <w:t> min</w:t>
            </w:r>
            <w:r w:rsidR="001226E9" w:rsidRPr="00842539">
              <w:rPr>
                <w:rFonts w:ascii="Arial" w:hAnsi="Arial" w:cs="Arial"/>
                <w:sz w:val="22"/>
                <w:szCs w:val="22"/>
              </w:rPr>
              <w:t>utes</w:t>
            </w:r>
            <w:r w:rsidRPr="0084253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01C3D" w:rsidRPr="00842539" w14:paraId="57E85FAF" w14:textId="77777777" w:rsidTr="007A3303">
        <w:tc>
          <w:tcPr>
            <w:tcW w:w="2689" w:type="dxa"/>
          </w:tcPr>
          <w:p w14:paraId="10EF795C" w14:textId="2D3049BF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22. Data saturation</w:t>
            </w:r>
          </w:p>
        </w:tc>
        <w:tc>
          <w:tcPr>
            <w:tcW w:w="3260" w:type="dxa"/>
          </w:tcPr>
          <w:p w14:paraId="4E0F8022" w14:textId="04BED26C" w:rsidR="00201C3D" w:rsidRPr="00842539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as data saturation discussed?</w:t>
            </w:r>
          </w:p>
        </w:tc>
        <w:tc>
          <w:tcPr>
            <w:tcW w:w="3297" w:type="dxa"/>
          </w:tcPr>
          <w:p w14:paraId="43B37DA8" w14:textId="2C1F4302" w:rsidR="00201C3D" w:rsidRPr="00842539" w:rsidRDefault="000E2B41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Yes.</w:t>
            </w:r>
          </w:p>
        </w:tc>
      </w:tr>
      <w:tr w:rsidR="00201C3D" w:rsidRPr="00842539" w14:paraId="25C4A50E" w14:textId="77777777" w:rsidTr="007A3303">
        <w:tc>
          <w:tcPr>
            <w:tcW w:w="2689" w:type="dxa"/>
            <w:tcBorders>
              <w:bottom w:val="single" w:sz="4" w:space="0" w:color="auto"/>
            </w:tcBorders>
          </w:tcPr>
          <w:p w14:paraId="08ABAB9F" w14:textId="3666E5B6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23. Transcripts returned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CE3AD95" w14:textId="65C1137C" w:rsidR="00201C3D" w:rsidRPr="00842539" w:rsidRDefault="000E2B41" w:rsidP="000E2B4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3297" w:type="dxa"/>
            <w:tcBorders>
              <w:bottom w:val="single" w:sz="4" w:space="0" w:color="auto"/>
            </w:tcBorders>
          </w:tcPr>
          <w:p w14:paraId="0586F729" w14:textId="36176940" w:rsidR="00201C3D" w:rsidRPr="00842539" w:rsidRDefault="00A23015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No – due to geographical distance and tight project timescale.</w:t>
            </w:r>
            <w:r w:rsidR="007D28C3" w:rsidRPr="0084253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201C3D" w:rsidRPr="00842539" w14:paraId="2CC26357" w14:textId="77777777" w:rsidTr="007A3303">
        <w:tc>
          <w:tcPr>
            <w:tcW w:w="2689" w:type="dxa"/>
            <w:shd w:val="pct15" w:color="auto" w:fill="auto"/>
          </w:tcPr>
          <w:p w14:paraId="03FCD6AB" w14:textId="7684554F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2539">
              <w:rPr>
                <w:rFonts w:ascii="Arial" w:hAnsi="Arial" w:cs="Arial"/>
                <w:b/>
                <w:bCs/>
                <w:color w:val="292526"/>
                <w:sz w:val="22"/>
                <w:szCs w:val="22"/>
              </w:rPr>
              <w:t>Domain 3: analysis and findings</w:t>
            </w:r>
          </w:p>
        </w:tc>
        <w:tc>
          <w:tcPr>
            <w:tcW w:w="3260" w:type="dxa"/>
            <w:shd w:val="pct15" w:color="auto" w:fill="auto"/>
          </w:tcPr>
          <w:p w14:paraId="15C403AA" w14:textId="77777777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7" w:type="dxa"/>
            <w:shd w:val="pct15" w:color="auto" w:fill="auto"/>
          </w:tcPr>
          <w:p w14:paraId="1BCD4450" w14:textId="77777777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D4DAA" w:rsidRPr="00842539" w14:paraId="3DAE7375" w14:textId="77777777" w:rsidTr="00262EC1">
        <w:tc>
          <w:tcPr>
            <w:tcW w:w="9246" w:type="dxa"/>
            <w:gridSpan w:val="3"/>
          </w:tcPr>
          <w:p w14:paraId="357DFF0D" w14:textId="54B983B9" w:rsidR="000D4DAA" w:rsidRPr="00842539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2539">
              <w:rPr>
                <w:rFonts w:ascii="Arial" w:hAnsi="Arial" w:cs="Arial"/>
                <w:i/>
                <w:iCs/>
                <w:color w:val="292526"/>
                <w:sz w:val="22"/>
                <w:szCs w:val="22"/>
              </w:rPr>
              <w:t>Data analysis</w:t>
            </w:r>
          </w:p>
        </w:tc>
      </w:tr>
      <w:tr w:rsidR="00201C3D" w:rsidRPr="00842539" w14:paraId="3D4C1273" w14:textId="77777777" w:rsidTr="007A3303">
        <w:tc>
          <w:tcPr>
            <w:tcW w:w="2689" w:type="dxa"/>
          </w:tcPr>
          <w:p w14:paraId="68903242" w14:textId="12450948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24. Number of data coders</w:t>
            </w:r>
          </w:p>
        </w:tc>
        <w:tc>
          <w:tcPr>
            <w:tcW w:w="3260" w:type="dxa"/>
          </w:tcPr>
          <w:p w14:paraId="7EE4F73F" w14:textId="60F2F88A" w:rsidR="00201C3D" w:rsidRPr="00842539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How many data coders coded the data?</w:t>
            </w:r>
          </w:p>
        </w:tc>
        <w:tc>
          <w:tcPr>
            <w:tcW w:w="3297" w:type="dxa"/>
          </w:tcPr>
          <w:p w14:paraId="30EE33F5" w14:textId="39646DAD" w:rsidR="00201C3D" w:rsidRPr="00842539" w:rsidRDefault="00A23015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One</w:t>
            </w:r>
            <w:r w:rsidR="000D4DAA" w:rsidRPr="0084253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01C3D" w:rsidRPr="00842539" w14:paraId="12CF1B7A" w14:textId="77777777" w:rsidTr="007A3303">
        <w:tc>
          <w:tcPr>
            <w:tcW w:w="2689" w:type="dxa"/>
          </w:tcPr>
          <w:p w14:paraId="2A6C9474" w14:textId="78BDD3DF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25. Description of the coding tree</w:t>
            </w:r>
          </w:p>
        </w:tc>
        <w:tc>
          <w:tcPr>
            <w:tcW w:w="3260" w:type="dxa"/>
          </w:tcPr>
          <w:p w14:paraId="2287F558" w14:textId="71FC1399" w:rsidR="00201C3D" w:rsidRPr="00842539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3297" w:type="dxa"/>
          </w:tcPr>
          <w:p w14:paraId="3BFB46A6" w14:textId="3841B0E1" w:rsidR="000D4DAA" w:rsidRPr="00842539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 xml:space="preserve">No, however initial coding was informed by the interview </w:t>
            </w:r>
            <w:r w:rsidRPr="00842539">
              <w:rPr>
                <w:rFonts w:ascii="Arial" w:hAnsi="Arial" w:cs="Arial"/>
                <w:sz w:val="22"/>
                <w:szCs w:val="22"/>
              </w:rPr>
              <w:lastRenderedPageBreak/>
              <w:t>guide, and coding was continuously</w:t>
            </w:r>
          </w:p>
          <w:p w14:paraId="54DBE438" w14:textId="31D22AEB" w:rsidR="00201C3D" w:rsidRPr="00842539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refined.</w:t>
            </w:r>
          </w:p>
        </w:tc>
      </w:tr>
      <w:tr w:rsidR="00201C3D" w:rsidRPr="00842539" w14:paraId="46FB61D3" w14:textId="77777777" w:rsidTr="007A3303">
        <w:tc>
          <w:tcPr>
            <w:tcW w:w="2689" w:type="dxa"/>
          </w:tcPr>
          <w:p w14:paraId="2E5DD6B6" w14:textId="3AF3B8C4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lastRenderedPageBreak/>
              <w:t>26. Derivation of themes</w:t>
            </w:r>
          </w:p>
        </w:tc>
        <w:tc>
          <w:tcPr>
            <w:tcW w:w="3260" w:type="dxa"/>
          </w:tcPr>
          <w:p w14:paraId="6102D137" w14:textId="0A653209" w:rsidR="00201C3D" w:rsidRPr="00842539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3297" w:type="dxa"/>
          </w:tcPr>
          <w:p w14:paraId="442127A9" w14:textId="11EACBC4" w:rsidR="00201C3D" w:rsidRPr="00842539" w:rsidRDefault="00A23015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They were derived from the</w:t>
            </w:r>
            <w:r w:rsidR="000D4DAA" w:rsidRPr="00842539">
              <w:rPr>
                <w:rFonts w:ascii="Arial" w:hAnsi="Arial" w:cs="Arial"/>
                <w:sz w:val="22"/>
                <w:szCs w:val="22"/>
              </w:rPr>
              <w:t xml:space="preserve"> data</w:t>
            </w:r>
            <w:r w:rsidR="0042029C" w:rsidRPr="00842539">
              <w:rPr>
                <w:rFonts w:ascii="Arial" w:hAnsi="Arial" w:cs="Arial"/>
                <w:sz w:val="22"/>
                <w:szCs w:val="22"/>
              </w:rPr>
              <w:t xml:space="preserve"> (inductive approach)</w:t>
            </w:r>
            <w:r w:rsidR="000D4DAA" w:rsidRPr="0084253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201C3D" w:rsidRPr="00842539" w14:paraId="49F32AEA" w14:textId="77777777" w:rsidTr="007A3303">
        <w:tc>
          <w:tcPr>
            <w:tcW w:w="2689" w:type="dxa"/>
          </w:tcPr>
          <w:p w14:paraId="34E4B6EA" w14:textId="3DC6C7E7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27. Software</w:t>
            </w:r>
          </w:p>
        </w:tc>
        <w:tc>
          <w:tcPr>
            <w:tcW w:w="3260" w:type="dxa"/>
          </w:tcPr>
          <w:p w14:paraId="454A11FD" w14:textId="6D93D7DA" w:rsidR="00201C3D" w:rsidRPr="00842539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3297" w:type="dxa"/>
          </w:tcPr>
          <w:p w14:paraId="3D415E3E" w14:textId="2B2C4FB5" w:rsidR="00231D27" w:rsidRPr="00842539" w:rsidRDefault="00A23015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NVivo software system (version 12)</w:t>
            </w:r>
            <w:r w:rsidR="0042029C" w:rsidRPr="00842539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45A0EEBA" w14:textId="0FC9377C" w:rsidR="00201C3D" w:rsidRPr="00842539" w:rsidRDefault="00201C3D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1C3D" w:rsidRPr="00842539" w14:paraId="43DEC848" w14:textId="77777777" w:rsidTr="007A3303">
        <w:tc>
          <w:tcPr>
            <w:tcW w:w="2689" w:type="dxa"/>
          </w:tcPr>
          <w:p w14:paraId="10C22894" w14:textId="402F53BF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28. Participant checking</w:t>
            </w:r>
          </w:p>
        </w:tc>
        <w:tc>
          <w:tcPr>
            <w:tcW w:w="3260" w:type="dxa"/>
          </w:tcPr>
          <w:p w14:paraId="039B79E1" w14:textId="3ABB7234" w:rsidR="00201C3D" w:rsidRPr="00842539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3297" w:type="dxa"/>
          </w:tcPr>
          <w:p w14:paraId="7E9F647B" w14:textId="3334E613" w:rsidR="00201C3D" w:rsidRPr="00842539" w:rsidRDefault="00A23015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No, due to project timescale</w:t>
            </w:r>
            <w:r w:rsidR="000D4DAA" w:rsidRPr="00842539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0D4DAA" w:rsidRPr="00842539" w14:paraId="2003A1DF" w14:textId="77777777" w:rsidTr="0037479B">
        <w:tc>
          <w:tcPr>
            <w:tcW w:w="9246" w:type="dxa"/>
            <w:gridSpan w:val="3"/>
          </w:tcPr>
          <w:p w14:paraId="529E5A86" w14:textId="37D8A39A" w:rsidR="000D4DAA" w:rsidRPr="00842539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2539">
              <w:rPr>
                <w:rFonts w:ascii="Arial" w:hAnsi="Arial" w:cs="Arial"/>
                <w:i/>
                <w:iCs/>
                <w:color w:val="292526"/>
                <w:sz w:val="22"/>
                <w:szCs w:val="22"/>
              </w:rPr>
              <w:t>Reporting</w:t>
            </w:r>
          </w:p>
        </w:tc>
      </w:tr>
      <w:tr w:rsidR="00201C3D" w:rsidRPr="00842539" w14:paraId="170E5252" w14:textId="77777777" w:rsidTr="007A3303">
        <w:tc>
          <w:tcPr>
            <w:tcW w:w="2689" w:type="dxa"/>
          </w:tcPr>
          <w:p w14:paraId="657CDF06" w14:textId="49D4C74B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29. Quotations presented</w:t>
            </w:r>
          </w:p>
        </w:tc>
        <w:tc>
          <w:tcPr>
            <w:tcW w:w="3260" w:type="dxa"/>
          </w:tcPr>
          <w:p w14:paraId="7DDBCF0F" w14:textId="4D71BF2C" w:rsidR="0042029C" w:rsidRPr="00842539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ere participant quotations presented t</w:t>
            </w:r>
            <w:r w:rsidR="0042029C" w:rsidRPr="00842539">
              <w:rPr>
                <w:rFonts w:ascii="Arial" w:hAnsi="Arial" w:cs="Arial"/>
                <w:color w:val="292526"/>
                <w:sz w:val="22"/>
                <w:szCs w:val="22"/>
              </w:rPr>
              <w:t xml:space="preserve">o </w:t>
            </w: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illustrate the themes</w:t>
            </w:r>
            <w:r w:rsidR="0042029C" w:rsidRPr="00842539">
              <w:rPr>
                <w:rFonts w:ascii="Arial" w:hAnsi="Arial" w:cs="Arial"/>
                <w:color w:val="292526"/>
                <w:sz w:val="22"/>
                <w:szCs w:val="22"/>
              </w:rPr>
              <w:t xml:space="preserve"> or </w:t>
            </w: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 xml:space="preserve">findings? </w:t>
            </w:r>
          </w:p>
          <w:p w14:paraId="0284C618" w14:textId="1B324CE6" w:rsidR="00201C3D" w:rsidRPr="00842539" w:rsidRDefault="000D4DAA" w:rsidP="0042029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as each</w:t>
            </w:r>
            <w:r w:rsidR="0042029C" w:rsidRPr="00842539">
              <w:rPr>
                <w:rFonts w:ascii="Arial" w:hAnsi="Arial" w:cs="Arial"/>
                <w:color w:val="292526"/>
                <w:sz w:val="22"/>
                <w:szCs w:val="22"/>
              </w:rPr>
              <w:t xml:space="preserve"> </w:t>
            </w: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quotation identified? e.g. participant number</w:t>
            </w:r>
          </w:p>
        </w:tc>
        <w:tc>
          <w:tcPr>
            <w:tcW w:w="3297" w:type="dxa"/>
          </w:tcPr>
          <w:p w14:paraId="3AB04330" w14:textId="6C0593E3" w:rsidR="00201C3D" w:rsidRPr="00842539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Yes.</w:t>
            </w:r>
          </w:p>
        </w:tc>
      </w:tr>
      <w:tr w:rsidR="00201C3D" w:rsidRPr="00842539" w14:paraId="41AE1851" w14:textId="77777777" w:rsidTr="007A3303">
        <w:tc>
          <w:tcPr>
            <w:tcW w:w="2689" w:type="dxa"/>
          </w:tcPr>
          <w:p w14:paraId="1B78E204" w14:textId="43E5D1A9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30. Data and findings consistent</w:t>
            </w:r>
          </w:p>
        </w:tc>
        <w:tc>
          <w:tcPr>
            <w:tcW w:w="3260" w:type="dxa"/>
          </w:tcPr>
          <w:p w14:paraId="27213365" w14:textId="77777777" w:rsidR="000D4DAA" w:rsidRPr="00842539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color w:val="292526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as there consistency between the data</w:t>
            </w:r>
          </w:p>
          <w:p w14:paraId="07837F36" w14:textId="3FBD75E5" w:rsidR="00201C3D" w:rsidRPr="00842539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presented and the findings?</w:t>
            </w:r>
          </w:p>
        </w:tc>
        <w:tc>
          <w:tcPr>
            <w:tcW w:w="3297" w:type="dxa"/>
          </w:tcPr>
          <w:p w14:paraId="5AB3E03B" w14:textId="6F349EDD" w:rsidR="00201C3D" w:rsidRPr="00842539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Yes.</w:t>
            </w:r>
          </w:p>
        </w:tc>
      </w:tr>
      <w:tr w:rsidR="00201C3D" w:rsidRPr="00842539" w14:paraId="1332A789" w14:textId="77777777" w:rsidTr="007A3303">
        <w:tc>
          <w:tcPr>
            <w:tcW w:w="2689" w:type="dxa"/>
          </w:tcPr>
          <w:p w14:paraId="4EE7AFF2" w14:textId="7AEF49C1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31. Clarity of major themes</w:t>
            </w:r>
          </w:p>
        </w:tc>
        <w:tc>
          <w:tcPr>
            <w:tcW w:w="3260" w:type="dxa"/>
          </w:tcPr>
          <w:p w14:paraId="2955AC8F" w14:textId="2CD008BB" w:rsidR="00201C3D" w:rsidRPr="00842539" w:rsidRDefault="000D4DAA" w:rsidP="001120C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Were major themes clearly presented in the</w:t>
            </w:r>
            <w:r w:rsidR="001120C8" w:rsidRPr="00842539">
              <w:rPr>
                <w:rFonts w:ascii="Arial" w:hAnsi="Arial" w:cs="Arial"/>
                <w:color w:val="292526"/>
                <w:sz w:val="22"/>
                <w:szCs w:val="22"/>
              </w:rPr>
              <w:t xml:space="preserve"> </w:t>
            </w: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findings?</w:t>
            </w:r>
          </w:p>
        </w:tc>
        <w:tc>
          <w:tcPr>
            <w:tcW w:w="3297" w:type="dxa"/>
          </w:tcPr>
          <w:p w14:paraId="56C9B507" w14:textId="4B71F4C1" w:rsidR="00201C3D" w:rsidRPr="00842539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Yes.</w:t>
            </w:r>
          </w:p>
        </w:tc>
      </w:tr>
      <w:tr w:rsidR="00201C3D" w:rsidRPr="00842539" w14:paraId="08891299" w14:textId="77777777" w:rsidTr="007A3303">
        <w:tc>
          <w:tcPr>
            <w:tcW w:w="2689" w:type="dxa"/>
          </w:tcPr>
          <w:p w14:paraId="1951EC04" w14:textId="6BE8EEDE" w:rsidR="00201C3D" w:rsidRPr="00842539" w:rsidRDefault="00201C3D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32. Clarity of minor themes</w:t>
            </w:r>
          </w:p>
        </w:tc>
        <w:tc>
          <w:tcPr>
            <w:tcW w:w="3260" w:type="dxa"/>
          </w:tcPr>
          <w:p w14:paraId="76D82699" w14:textId="0409A1ED" w:rsidR="00201C3D" w:rsidRPr="00842539" w:rsidRDefault="000D4DAA" w:rsidP="000D4DA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color w:val="292526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3297" w:type="dxa"/>
          </w:tcPr>
          <w:p w14:paraId="5D4DB0EB" w14:textId="24D93F23" w:rsidR="00201C3D" w:rsidRPr="00842539" w:rsidRDefault="000D4DAA" w:rsidP="00201C3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42539">
              <w:rPr>
                <w:rFonts w:ascii="Arial" w:hAnsi="Arial" w:cs="Arial"/>
                <w:sz w:val="22"/>
                <w:szCs w:val="22"/>
              </w:rPr>
              <w:t>Yes.</w:t>
            </w:r>
          </w:p>
        </w:tc>
      </w:tr>
    </w:tbl>
    <w:p w14:paraId="0D9B284A" w14:textId="77777777" w:rsidR="0091312D" w:rsidRPr="00842539" w:rsidRDefault="0091312D" w:rsidP="0091312D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045D3FB" w14:textId="77777777" w:rsidR="0091312D" w:rsidRPr="00842539" w:rsidRDefault="0091312D" w:rsidP="0091312D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7A0C59E" w14:textId="77777777" w:rsidR="0091312D" w:rsidRPr="00842539" w:rsidRDefault="0091312D" w:rsidP="0091312D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sectPr w:rsidR="0091312D" w:rsidRPr="00842539" w:rsidSect="00493B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12D"/>
    <w:rsid w:val="0000101B"/>
    <w:rsid w:val="00002404"/>
    <w:rsid w:val="00080357"/>
    <w:rsid w:val="000D4DAA"/>
    <w:rsid w:val="000E2B41"/>
    <w:rsid w:val="001120C8"/>
    <w:rsid w:val="001226E9"/>
    <w:rsid w:val="0014531D"/>
    <w:rsid w:val="001E72ED"/>
    <w:rsid w:val="00201C3D"/>
    <w:rsid w:val="00231D27"/>
    <w:rsid w:val="002629A1"/>
    <w:rsid w:val="00271322"/>
    <w:rsid w:val="003A3585"/>
    <w:rsid w:val="0042029C"/>
    <w:rsid w:val="00462CFD"/>
    <w:rsid w:val="00493B93"/>
    <w:rsid w:val="004D6618"/>
    <w:rsid w:val="005B3984"/>
    <w:rsid w:val="005B643C"/>
    <w:rsid w:val="005C0CA1"/>
    <w:rsid w:val="00661017"/>
    <w:rsid w:val="00672E65"/>
    <w:rsid w:val="00685578"/>
    <w:rsid w:val="006C3B4F"/>
    <w:rsid w:val="006D742C"/>
    <w:rsid w:val="006E1301"/>
    <w:rsid w:val="00744623"/>
    <w:rsid w:val="007476D2"/>
    <w:rsid w:val="00752FC5"/>
    <w:rsid w:val="007A3303"/>
    <w:rsid w:val="007D28C3"/>
    <w:rsid w:val="008071DB"/>
    <w:rsid w:val="00842539"/>
    <w:rsid w:val="00877CC2"/>
    <w:rsid w:val="0091312D"/>
    <w:rsid w:val="00915EF9"/>
    <w:rsid w:val="00990FE6"/>
    <w:rsid w:val="00A02C4D"/>
    <w:rsid w:val="00A23015"/>
    <w:rsid w:val="00A474DE"/>
    <w:rsid w:val="00A477B9"/>
    <w:rsid w:val="00C0084F"/>
    <w:rsid w:val="00C16A0D"/>
    <w:rsid w:val="00C27FBC"/>
    <w:rsid w:val="00C7647E"/>
    <w:rsid w:val="00C80903"/>
    <w:rsid w:val="00C9099B"/>
    <w:rsid w:val="00C93819"/>
    <w:rsid w:val="00DA2194"/>
    <w:rsid w:val="00DA4201"/>
    <w:rsid w:val="00DB216F"/>
    <w:rsid w:val="00E138DB"/>
    <w:rsid w:val="00E25D82"/>
    <w:rsid w:val="00E52C4B"/>
    <w:rsid w:val="00EC189B"/>
    <w:rsid w:val="00F14392"/>
    <w:rsid w:val="00F34753"/>
    <w:rsid w:val="00F80F72"/>
    <w:rsid w:val="00F9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9F8D0F"/>
  <w15:chartTrackingRefBased/>
  <w15:docId w15:val="{473EAF08-2E00-734D-AAD5-C631E61DE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5E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EF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952e351-426b-45a9-939c-6d2bd4204e17">
      <Terms xmlns="http://schemas.microsoft.com/office/infopath/2007/PartnerControls"/>
    </lcf76f155ced4ddcb4097134ff3c332f>
    <TaxCatchAll xmlns="b1c1d8a1-8ad8-43f7-b5a4-9319a662e15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28BA421FDBE439E707F2A18BA53DC" ma:contentTypeVersion="11" ma:contentTypeDescription="Create a new document." ma:contentTypeScope="" ma:versionID="fed273be92c256334c666c420027f605">
  <xsd:schema xmlns:xsd="http://www.w3.org/2001/XMLSchema" xmlns:xs="http://www.w3.org/2001/XMLSchema" xmlns:p="http://schemas.microsoft.com/office/2006/metadata/properties" xmlns:ns2="9952e351-426b-45a9-939c-6d2bd4204e17" xmlns:ns3="b1c1d8a1-8ad8-43f7-b5a4-9319a662e15a" targetNamespace="http://schemas.microsoft.com/office/2006/metadata/properties" ma:root="true" ma:fieldsID="99da5b5a56270627976c0e9a8270b9ef" ns2:_="" ns3:_="">
    <xsd:import namespace="9952e351-426b-45a9-939c-6d2bd4204e17"/>
    <xsd:import namespace="b1c1d8a1-8ad8-43f7-b5a4-9319a662e1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52e351-426b-45a9-939c-6d2bd4204e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c1d8a1-8ad8-43f7-b5a4-9319a662e1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5ce30aa-6136-4a23-a380-bf616fe727a3}" ma:internalName="TaxCatchAll" ma:showField="CatchAllData" ma:web="b1c1d8a1-8ad8-43f7-b5a4-9319a662e1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5D1513-0CA0-4F6D-9072-8AC633E18A91}">
  <ds:schemaRefs>
    <ds:schemaRef ds:uri="http://schemas.microsoft.com/office/2006/metadata/properties"/>
    <ds:schemaRef ds:uri="http://schemas.microsoft.com/office/infopath/2007/PartnerControls"/>
    <ds:schemaRef ds:uri="9952e351-426b-45a9-939c-6d2bd4204e17"/>
    <ds:schemaRef ds:uri="b1c1d8a1-8ad8-43f7-b5a4-9319a662e15a"/>
  </ds:schemaRefs>
</ds:datastoreItem>
</file>

<file path=customXml/itemProps2.xml><?xml version="1.0" encoding="utf-8"?>
<ds:datastoreItem xmlns:ds="http://schemas.openxmlformats.org/officeDocument/2006/customXml" ds:itemID="{C06AAA51-9F77-4A29-8625-AB624CE8C0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52e351-426b-45a9-939c-6d2bd4204e17"/>
    <ds:schemaRef ds:uri="b1c1d8a1-8ad8-43f7-b5a4-9319a662e1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AFEE52-D737-4A74-8FBF-6108CB5DFA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</dc:creator>
  <cp:keywords/>
  <dc:description/>
  <cp:lastModifiedBy>Holly Blake (staff)</cp:lastModifiedBy>
  <cp:revision>7</cp:revision>
  <dcterms:created xsi:type="dcterms:W3CDTF">2025-06-30T09:44:00Z</dcterms:created>
  <dcterms:modified xsi:type="dcterms:W3CDTF">2025-07-09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28BA421FDBE439E707F2A18BA53DC</vt:lpwstr>
  </property>
  <property fmtid="{D5CDD505-2E9C-101B-9397-08002B2CF9AE}" pid="3" name="MediaServiceImageTags">
    <vt:lpwstr/>
  </property>
</Properties>
</file>